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2 The penalty parameter (λ) of variables with non-zero coefficients.</w:t>
      </w:r>
    </w:p>
    <w:tbl>
      <w:tblPr>
        <w:tblW w:w="7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9"/>
        <w:gridCol w:w="1559"/>
      </w:tblGrid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ambda.min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5.33941909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enign Thyroid Dise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29406512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umor Diamet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9548165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ateral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0571188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ultifocal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80447827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3952437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umor Echogenic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umor Shap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umor Marg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umor Calcific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6886087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umor Leng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5568442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umor Vascular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14447401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Inva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58587383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RAFV600E Mut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7443478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ximum Diameter of Suspicious LN on 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2254301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ultiregionality of Suspicious LN on 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50575162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hape of Suspicious LN on 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rticomedullary Differentiation of Suspicious LN on 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alcification of Suspicious LN on 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1172792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lood Flow Signals of Suspicious LN on 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536924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T reported LN Stat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01836373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hape of LN on 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rgin of LN on 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alcification of LN on 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1580158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nhanced Types of LN on C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95202826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T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262118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T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S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RA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740536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B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041508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GA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1502082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POA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00053648</w:t>
            </w:r>
          </w:p>
        </w:tc>
      </w:tr>
      <w:tr>
        <w:trPr>
          <w:trHeight w:val="300" w:hRule="atLeast"/>
        </w:trPr>
        <w:tc>
          <w:tcPr>
            <w:tcW w:w="5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E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4T08:49:00Z</dcterms:created>
  <dc:creator>Chen</dc:creator>
  <dc:description/>
  <cp:keywords/>
  <dc:language>en-US</dc:language>
  <cp:lastModifiedBy>Chen</cp:lastModifiedBy>
  <dcterms:modified xsi:type="dcterms:W3CDTF">2025-08-06T14:4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